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141"/>
        <w:tblW w:w="10844" w:type="dxa"/>
        <w:tblLayout w:type="fixed"/>
        <w:tblLook w:val="04A0" w:firstRow="1" w:lastRow="0" w:firstColumn="1" w:lastColumn="0" w:noHBand="0" w:noVBand="1"/>
      </w:tblPr>
      <w:tblGrid>
        <w:gridCol w:w="1550"/>
        <w:gridCol w:w="1549"/>
        <w:gridCol w:w="1549"/>
        <w:gridCol w:w="1549"/>
        <w:gridCol w:w="1549"/>
        <w:gridCol w:w="1549"/>
        <w:gridCol w:w="1549"/>
      </w:tblGrid>
      <w:tr w:rsidR="00B07ABD" w:rsidRPr="00330455" w:rsidTr="00B07ABD">
        <w:trPr>
          <w:trHeight w:val="288"/>
        </w:trPr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ke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04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e 1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od</w:t>
            </w:r>
            <w:r w:rsidRPr="003304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ate</w:t>
            </w:r>
            <w:r w:rsidRPr="003304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od</w:t>
            </w:r>
            <w:r w:rsidRPr="003304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e</w:t>
            </w:r>
            <w:r w:rsidRPr="003304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Angling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Jun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-Jul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Aug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aptist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eav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i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4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0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lood Indian Reservoi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Jun</w:t>
            </w:r>
            <w:r w:rsidRPr="004A4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roc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7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0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uc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Jun</w:t>
            </w:r>
            <w:r w:rsidRPr="004A4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uffal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Jun</w:t>
            </w:r>
            <w:r w:rsidRPr="004A4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8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Cardin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9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r w:rsidRPr="00330455">
              <w:rPr>
                <w:rFonts w:ascii="Times New Roman" w:eastAsia="Times New Roman" w:hAnsi="Times New Roman" w:cs="Times New Roman"/>
                <w:sz w:val="18"/>
                <w:szCs w:val="18"/>
              </w:rPr>
              <w:t>ayak</w:t>
            </w:r>
            <w:r w:rsidRPr="004A446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Coa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Col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cop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Cook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Driedmeat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4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Ethe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For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Fro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5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Garn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0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7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Gu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Jun</w:t>
            </w:r>
            <w:r w:rsidRPr="004A4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Hasting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1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r w:rsidRPr="00330455">
              <w:rPr>
                <w:rFonts w:ascii="Times New Roman" w:eastAsia="Times New Roman" w:hAnsi="Times New Roman" w:cs="Times New Roman"/>
                <w:sz w:val="18"/>
                <w:szCs w:val="18"/>
              </w:rPr>
              <w:t>ayak</w:t>
            </w:r>
            <w:r w:rsidRPr="004A446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oe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Ironwoo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2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2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Is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4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inosiu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8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1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c La </w:t>
            </w: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iche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1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6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c la </w:t>
            </w: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Nonne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9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/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c </w:t>
            </w: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ante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9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0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Lac Ste. An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6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Lesser Slav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9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  <w:r w:rsidRPr="00330455">
              <w:rPr>
                <w:rFonts w:ascii="Times New Roman" w:eastAsia="Times New Roman" w:hAnsi="Times New Roman" w:cs="Times New Roman"/>
                <w:sz w:val="18"/>
                <w:szCs w:val="18"/>
              </w:rPr>
              <w:t>ayak</w:t>
            </w:r>
            <w:r w:rsidRPr="004A446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ly</w:t>
            </w:r>
            <w:r w:rsidRPr="004A446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Manatokan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6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7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Missawawi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6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0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Moos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9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4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helicop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Murie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8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6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Murr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o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North Buc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7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Pige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Pi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3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Reita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0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and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6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5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Seven Pers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p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Thund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8-Ma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2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kayak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Utikuma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2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Wabamun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1-Jun</w:t>
            </w:r>
            <w:r w:rsidRPr="004A4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3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Winefred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copt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--</w:t>
            </w:r>
          </w:p>
        </w:tc>
      </w:tr>
      <w:tr w:rsidR="00B07ABD" w:rsidRPr="00330455" w:rsidTr="00B07ABD">
        <w:trPr>
          <w:trHeight w:val="288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ABD" w:rsidRPr="009C63FF" w:rsidRDefault="00B07ABD" w:rsidP="00B07A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Wol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8-Ju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a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sz w:val="18"/>
                <w:szCs w:val="18"/>
              </w:rPr>
              <w:t>26-Ju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Au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ABD" w:rsidRPr="009C63FF" w:rsidRDefault="00B07ABD" w:rsidP="00B07ABD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at</w:t>
            </w:r>
          </w:p>
        </w:tc>
      </w:tr>
    </w:tbl>
    <w:p w:rsidR="004A4467" w:rsidRPr="004A4467" w:rsidRDefault="00F64E5F" w:rsidP="004A4467">
      <w:pPr>
        <w:pStyle w:val="Caption"/>
        <w:framePr w:w="10827" w:hSpace="180" w:wrap="around" w:vAnchor="page" w:hAnchor="page" w:x="724" w:y="43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</w:t>
      </w:r>
      <w:r w:rsidR="004A4467" w:rsidRPr="004A4467">
        <w:rPr>
          <w:rFonts w:ascii="Times New Roman" w:hAnsi="Times New Roman" w:cs="Times New Roman"/>
          <w:color w:val="auto"/>
        </w:rPr>
        <w:t xml:space="preserve"> </w:t>
      </w:r>
      <w:r w:rsidR="00F65E9E">
        <w:rPr>
          <w:rFonts w:ascii="Times New Roman" w:hAnsi="Times New Roman" w:cs="Times New Roman"/>
          <w:color w:val="auto"/>
        </w:rPr>
        <w:t>S</w:t>
      </w:r>
      <w:r w:rsidR="004A4467" w:rsidRPr="004A4467">
        <w:rPr>
          <w:rFonts w:ascii="Times New Roman" w:hAnsi="Times New Roman" w:cs="Times New Roman"/>
          <w:color w:val="auto"/>
        </w:rPr>
        <w:fldChar w:fldCharType="begin"/>
      </w:r>
      <w:r w:rsidR="004A4467" w:rsidRPr="004A4467">
        <w:rPr>
          <w:rFonts w:ascii="Times New Roman" w:hAnsi="Times New Roman" w:cs="Times New Roman"/>
          <w:color w:val="auto"/>
        </w:rPr>
        <w:instrText xml:space="preserve"> SEQ Appendix \* ARABIC </w:instrText>
      </w:r>
      <w:r w:rsidR="004A4467" w:rsidRPr="004A4467">
        <w:rPr>
          <w:rFonts w:ascii="Times New Roman" w:hAnsi="Times New Roman" w:cs="Times New Roman"/>
          <w:color w:val="auto"/>
        </w:rPr>
        <w:fldChar w:fldCharType="separate"/>
      </w:r>
      <w:r w:rsidR="008159F2">
        <w:rPr>
          <w:rFonts w:ascii="Times New Roman" w:hAnsi="Times New Roman" w:cs="Times New Roman"/>
          <w:noProof/>
          <w:color w:val="auto"/>
        </w:rPr>
        <w:t>1</w:t>
      </w:r>
      <w:r w:rsidR="004A4467" w:rsidRPr="004A4467">
        <w:rPr>
          <w:rFonts w:ascii="Times New Roman" w:hAnsi="Times New Roman" w:cs="Times New Roman"/>
          <w:color w:val="auto"/>
        </w:rPr>
        <w:fldChar w:fldCharType="end"/>
      </w:r>
      <w:r w:rsidR="004A4467" w:rsidRPr="004A4467">
        <w:rPr>
          <w:rFonts w:ascii="Times New Roman" w:hAnsi="Times New Roman" w:cs="Times New Roman"/>
          <w:color w:val="auto"/>
        </w:rPr>
        <w:t xml:space="preserve">: Dates and survey methods </w:t>
      </w:r>
      <w:r w:rsidR="008159F2">
        <w:rPr>
          <w:rFonts w:ascii="Times New Roman" w:hAnsi="Times New Roman" w:cs="Times New Roman"/>
          <w:color w:val="auto"/>
        </w:rPr>
        <w:t xml:space="preserve">(Motored boat, kayak or canoe, spotting scope) </w:t>
      </w:r>
      <w:r w:rsidR="004A4467" w:rsidRPr="004A4467">
        <w:rPr>
          <w:rFonts w:ascii="Times New Roman" w:hAnsi="Times New Roman" w:cs="Times New Roman"/>
          <w:color w:val="auto"/>
        </w:rPr>
        <w:t>for 2008 western grebe presence/absence surveys</w:t>
      </w:r>
      <w:r w:rsidR="00AC3B58">
        <w:rPr>
          <w:rFonts w:ascii="Times New Roman" w:hAnsi="Times New Roman" w:cs="Times New Roman"/>
          <w:color w:val="auto"/>
        </w:rPr>
        <w:t xml:space="preserve"> in Alberta</w:t>
      </w:r>
      <w:r w:rsidR="004A4467" w:rsidRPr="004A4467">
        <w:rPr>
          <w:rFonts w:ascii="Times New Roman" w:hAnsi="Times New Roman" w:cs="Times New Roman"/>
          <w:color w:val="auto"/>
        </w:rPr>
        <w:t xml:space="preserve">. 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  <w:vertAlign w:val="superscript"/>
        </w:rPr>
        <w:t>1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</w:rPr>
        <w:t xml:space="preserve">Survey completed within week of specified date 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  <w:vertAlign w:val="superscript"/>
        </w:rPr>
        <w:t>2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</w:rPr>
        <w:t xml:space="preserve">Colony check/nest count 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  <w:vertAlign w:val="superscript"/>
        </w:rPr>
        <w:t>3</w:t>
      </w:r>
      <w:r w:rsidR="004A4467" w:rsidRPr="00367B1A">
        <w:rPr>
          <w:rFonts w:ascii="Times New Roman" w:hAnsi="Times New Roman" w:cs="Times New Roman"/>
          <w:color w:val="auto"/>
          <w:sz w:val="16"/>
          <w:szCs w:val="16"/>
        </w:rPr>
        <w:t>Survey conducted mid-July by Alberta Environment and S</w:t>
      </w:r>
      <w:r w:rsidR="00367B1A" w:rsidRPr="00367B1A">
        <w:rPr>
          <w:rFonts w:ascii="Times New Roman" w:hAnsi="Times New Roman" w:cs="Times New Roman"/>
          <w:color w:val="auto"/>
          <w:sz w:val="16"/>
          <w:szCs w:val="16"/>
        </w:rPr>
        <w:t>ustainable Resource Development</w:t>
      </w:r>
    </w:p>
    <w:p w:rsidR="00F55653" w:rsidRDefault="00F55653" w:rsidP="00F64E5F">
      <w:bookmarkStart w:id="0" w:name="_GoBack"/>
      <w:bookmarkEnd w:id="0"/>
    </w:p>
    <w:sectPr w:rsidR="00F55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3FF"/>
    <w:rsid w:val="00330455"/>
    <w:rsid w:val="00367B1A"/>
    <w:rsid w:val="004A4467"/>
    <w:rsid w:val="008159F2"/>
    <w:rsid w:val="009C63FF"/>
    <w:rsid w:val="00AC3B58"/>
    <w:rsid w:val="00B07ABD"/>
    <w:rsid w:val="00B60136"/>
    <w:rsid w:val="00F55653"/>
    <w:rsid w:val="00F64E5F"/>
    <w:rsid w:val="00F65E9E"/>
    <w:rsid w:val="00FB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A446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A446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0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</dc:creator>
  <cp:lastModifiedBy>Mara</cp:lastModifiedBy>
  <cp:revision>4</cp:revision>
  <dcterms:created xsi:type="dcterms:W3CDTF">2014-05-01T21:42:00Z</dcterms:created>
  <dcterms:modified xsi:type="dcterms:W3CDTF">2014-05-01T21:50:00Z</dcterms:modified>
</cp:coreProperties>
</file>